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25" w:rsidRPr="00EB3A25" w:rsidRDefault="00EB3A25" w:rsidP="00EB3A2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de-DE" w:eastAsia="de-DE"/>
        </w:rPr>
      </w:pP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Supplementary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Table 6: Network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enrichment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analysis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of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66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significantly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altered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 xml:space="preserve"> </w:t>
      </w:r>
      <w:proofErr w:type="spellStart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proteins</w:t>
      </w:r>
      <w:proofErr w:type="spellEnd"/>
      <w:r w:rsidRPr="00EB3A25">
        <w:rPr>
          <w:rFonts w:ascii="Times New Roman" w:eastAsia="Times New Roman" w:hAnsi="Times New Roman" w:cs="Times New Roman"/>
          <w:b/>
          <w:bCs/>
          <w:lang w:val="de-DE" w:eastAsia="de-DE"/>
        </w:rPr>
        <w:t>.</w:t>
      </w:r>
    </w:p>
    <w:p w:rsidR="00EB3A25" w:rsidRPr="00EB3A25" w:rsidRDefault="00EB3A25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2158"/>
        <w:gridCol w:w="990"/>
        <w:gridCol w:w="1440"/>
        <w:gridCol w:w="990"/>
        <w:gridCol w:w="1532"/>
        <w:gridCol w:w="1169"/>
        <w:gridCol w:w="1261"/>
        <w:gridCol w:w="724"/>
        <w:gridCol w:w="2562"/>
      </w:tblGrid>
      <w:tr w:rsidR="00EB3A25" w:rsidRPr="00EB3A25" w:rsidTr="00EB3A25">
        <w:trPr>
          <w:trHeight w:val="255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GOID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GOTerm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Term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Valu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Term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Valu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orrected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ith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Benjamini-Ho</w:t>
            </w:r>
            <w:bookmarkStart w:id="0" w:name="_GoBack"/>
            <w:bookmarkEnd w:id="0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hberg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Group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Value</w:t>
            </w:r>
            <w:proofErr w:type="spellEnd"/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Group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Valu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orrected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ith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Benjamini-Hochberg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GOGroup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% Associated Genes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Nr. Gene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Associated Genes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Found</w:t>
            </w:r>
            <w:proofErr w:type="spellEnd"/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21700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developmental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maturat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1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4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L1, AGRN, RELN, SEZ6, SEZ6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30534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adult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behavior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.5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3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0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EPHA4, NRXN2, PCDH17, SEZ6, SEZ6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0803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naps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tructur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r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activity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2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3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7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ADGRL1, AGRN, BCAN, PCDH17, RELN, SORCS3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0808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naps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rganizat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.9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6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6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ADGRL1, AGRN, NRXN2, PCDH17, RELN, SEZ6, SEZ6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08344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adult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locomotory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behavior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3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8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9.3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EPHA4, SEZ6, SEZ6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0807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naps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rganizat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7.8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3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7.6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ADGRL1, AGRN, PCDH17, RELN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07612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learning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9.6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0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9.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NPTX2, NRXN2, RELN, SORCS3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1962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posi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nervous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stem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develop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5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2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7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ADGRL1, AGRN, EPHA4, RELN, RGMA, SEMA6A, SEZ6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07268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naptic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transmiss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7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0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3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9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L1, AGRN, BCAN, NPTX2, NRXN2, PCDH17, RELN, SEZ6, SORCS3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10977</w:t>
            </w:r>
          </w:p>
        </w:tc>
        <w:tc>
          <w:tcPr>
            <w:tcW w:w="748" w:type="pct"/>
            <w:shd w:val="clear" w:color="000000" w:fill="00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eg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neur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jec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develop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.2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8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8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4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EPHA4, LINGO1, RGMA, RTN4R, SEMA6A, SEZ6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GO:1901136</w:t>
            </w:r>
          </w:p>
        </w:tc>
        <w:tc>
          <w:tcPr>
            <w:tcW w:w="748" w:type="pct"/>
            <w:shd w:val="clear" w:color="000000" w:fill="00FF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arbohydrat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deriv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atabolic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cess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9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4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GRN, BCAN, CECR1, HEXB, IDS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1901565</w:t>
            </w:r>
          </w:p>
        </w:tc>
        <w:tc>
          <w:tcPr>
            <w:tcW w:w="748" w:type="pct"/>
            <w:shd w:val="clear" w:color="000000" w:fill="00FF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rganonitroge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ompound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atabolic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cess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7.8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9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4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GRN, BCAN, CAT, CECR1, CPQ, HEXB, IDS, QDPR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06027</w:t>
            </w:r>
          </w:p>
        </w:tc>
        <w:tc>
          <w:tcPr>
            <w:tcW w:w="748" w:type="pct"/>
            <w:shd w:val="clear" w:color="000000" w:fill="00FF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lycosaminoglyca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atabolic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cess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9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0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4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9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GRN, BCAN, HEXB, IDS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1903510</w:t>
            </w:r>
          </w:p>
        </w:tc>
        <w:tc>
          <w:tcPr>
            <w:tcW w:w="748" w:type="pct"/>
            <w:shd w:val="clear" w:color="000000" w:fill="00FF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mucopolysaccharid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metabolic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cess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1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9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4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GRN, BCAN, HEXB, IDS, IMPAD1, ITIH5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46426</w:t>
            </w:r>
          </w:p>
        </w:tc>
        <w:tc>
          <w:tcPr>
            <w:tcW w:w="748" w:type="pct"/>
            <w:shd w:val="clear" w:color="000000" w:fill="FF66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eg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JAK-STAT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ascade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5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4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6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CHAD, RTN4R, RTN4R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1904030</w:t>
            </w:r>
          </w:p>
        </w:tc>
        <w:tc>
          <w:tcPr>
            <w:tcW w:w="748" w:type="pct"/>
            <w:shd w:val="clear" w:color="000000" w:fill="FF6600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eg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cyclin-dependent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tei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kinase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activity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4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2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6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1.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CHAD, RTN4R, RTN4R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1241</w:t>
            </w:r>
          </w:p>
        </w:tc>
        <w:tc>
          <w:tcPr>
            <w:tcW w:w="748" w:type="pct"/>
            <w:shd w:val="clear" w:color="000000" w:fill="00CC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eg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multicellular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rganismal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cess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6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30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6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8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0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4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C1QC, CHAD, EPHA4, GPNMB, HLA-DRB1, LBP, LINGO1, PTPRG, RGMA, RTN4R, SEMA6A, SEZ6, VSIG4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51962</w:t>
            </w:r>
          </w:p>
        </w:tc>
        <w:tc>
          <w:tcPr>
            <w:tcW w:w="748" w:type="pct"/>
            <w:shd w:val="clear" w:color="000000" w:fill="00CC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posi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nervous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system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develop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5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2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6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8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7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ADGRB2, ADGRL1, AGRN, EPHA4, RELN, RGMA, SEMA6A, SEZ6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10977</w:t>
            </w:r>
          </w:p>
        </w:tc>
        <w:tc>
          <w:tcPr>
            <w:tcW w:w="748" w:type="pct"/>
            <w:shd w:val="clear" w:color="000000" w:fill="00CC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egative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ula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of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neur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projecti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develop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.2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8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6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8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8.4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6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EPHA4, LINGO1, RGMA, RTN4R, SEMA6A, SEZ6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31099</w:t>
            </w:r>
          </w:p>
        </w:tc>
        <w:tc>
          <w:tcPr>
            <w:tcW w:w="748" w:type="pct"/>
            <w:shd w:val="clear" w:color="000000" w:fill="FF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enerat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9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5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CPQ, EPHA4, PTPRF, RGMA, RTN4RL2]</w:t>
            </w:r>
          </w:p>
        </w:tc>
      </w:tr>
      <w:tr w:rsidR="00EB3A25" w:rsidRPr="00EB3A25" w:rsidTr="00EB3A25">
        <w:trPr>
          <w:trHeight w:val="30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O:0031103</w:t>
            </w:r>
          </w:p>
        </w:tc>
        <w:tc>
          <w:tcPr>
            <w:tcW w:w="748" w:type="pct"/>
            <w:shd w:val="clear" w:color="000000" w:fill="FF00FF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axon</w:t>
            </w:r>
            <w:proofErr w:type="spellEnd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regeneration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.1E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5.0E-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22.0E-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Group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16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4.0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B3A25" w:rsidRPr="00EB3A25" w:rsidRDefault="00EB3A25" w:rsidP="00BA42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B3A25">
              <w:rPr>
                <w:rFonts w:ascii="Times New Roman" w:eastAsia="Times New Roman" w:hAnsi="Times New Roman" w:cs="Times New Roman"/>
                <w:lang w:val="de-DE" w:eastAsia="de-DE"/>
              </w:rPr>
              <w:t>[EPHA4, PTPRF, RGMA, RTN4RL2]</w:t>
            </w:r>
          </w:p>
        </w:tc>
      </w:tr>
    </w:tbl>
    <w:p w:rsidR="00EB3A25" w:rsidRPr="00EB3A25" w:rsidRDefault="00EB3A25">
      <w:pPr>
        <w:rPr>
          <w:rFonts w:ascii="Times New Roman" w:hAnsi="Times New Roman" w:cs="Times New Roman"/>
        </w:rPr>
      </w:pPr>
    </w:p>
    <w:sectPr w:rsidR="00EB3A25" w:rsidRPr="00EB3A25" w:rsidSect="00EB3A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A25"/>
    <w:rsid w:val="008C707B"/>
    <w:rsid w:val="00EB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6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ra</dc:creator>
  <cp:lastModifiedBy>Waldera</cp:lastModifiedBy>
  <cp:revision>1</cp:revision>
  <dcterms:created xsi:type="dcterms:W3CDTF">2017-06-21T08:00:00Z</dcterms:created>
  <dcterms:modified xsi:type="dcterms:W3CDTF">2017-06-21T08:02:00Z</dcterms:modified>
</cp:coreProperties>
</file>